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0B33" w:rsidRDefault="009E55FD" w:rsidP="00F10B33">
      <w:pPr>
        <w:spacing w:line="480" w:lineRule="auto"/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noProof/>
          <w:color w:val="000000" w:themeColor="text1"/>
        </w:rPr>
        <w:drawing>
          <wp:inline distT="0" distB="0" distL="0" distR="0">
            <wp:extent cx="6184900" cy="774382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_file4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774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0B33" w:rsidRPr="001377CD" w:rsidRDefault="00F10B33" w:rsidP="0014643C">
      <w:pPr>
        <w:spacing w:line="480" w:lineRule="exact"/>
        <w:ind w:left="1801" w:hangingChars="750" w:hanging="1801"/>
        <w:rPr>
          <w:rFonts w:cs="Times New Roman"/>
          <w:color w:val="000000" w:themeColor="text1"/>
        </w:rPr>
      </w:pPr>
      <w:r>
        <w:rPr>
          <w:rFonts w:cs="Times New Roman" w:hint="eastAsia"/>
          <w:b/>
          <w:bCs/>
          <w:color w:val="000000" w:themeColor="text1"/>
        </w:rPr>
        <w:t>Additional file.</w:t>
      </w:r>
      <w:r w:rsidR="009E55FD">
        <w:rPr>
          <w:rFonts w:cs="Times New Roman"/>
          <w:b/>
          <w:bCs/>
          <w:color w:val="000000" w:themeColor="text1"/>
        </w:rPr>
        <w:t>4</w:t>
      </w:r>
      <w:r w:rsidRPr="001377CD">
        <w:rPr>
          <w:rFonts w:cs="Times New Roman"/>
          <w:color w:val="000000" w:themeColor="text1"/>
        </w:rPr>
        <w:t xml:space="preserve"> </w:t>
      </w:r>
      <w:r w:rsidR="0014643C" w:rsidRPr="0069199D">
        <w:rPr>
          <w:rFonts w:ascii="Times New Roman" w:hAnsi="Times New Roman" w:cs="Times New Roman"/>
          <w:color w:val="000000" w:themeColor="text1"/>
        </w:rPr>
        <w:t xml:space="preserve">Regression analysis of the generalized linear mixed model of females with the three </w:t>
      </w:r>
      <w:r w:rsidR="0014643C">
        <w:rPr>
          <w:rFonts w:ascii="Times New Roman" w:hAnsi="Times New Roman" w:cs="Times New Roman"/>
          <w:color w:val="000000" w:themeColor="text1"/>
        </w:rPr>
        <w:t xml:space="preserve">       </w:t>
      </w:r>
      <w:r w:rsidR="0014643C" w:rsidRPr="0069199D">
        <w:rPr>
          <w:rFonts w:ascii="Times New Roman" w:hAnsi="Times New Roman" w:cs="Times New Roman"/>
          <w:color w:val="000000" w:themeColor="text1"/>
        </w:rPr>
        <w:t>measures of HLE and minimal independent variables</w:t>
      </w:r>
    </w:p>
    <w:p w:rsidR="00EA314E" w:rsidRPr="00F10B33" w:rsidRDefault="0014643C">
      <w:bookmarkStart w:id="0" w:name="_GoBack"/>
      <w:bookmarkEnd w:id="0"/>
    </w:p>
    <w:sectPr w:rsidR="00EA314E" w:rsidRPr="00F10B33" w:rsidSect="00F10B33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B33"/>
    <w:rsid w:val="00045A4A"/>
    <w:rsid w:val="00070A82"/>
    <w:rsid w:val="00090D00"/>
    <w:rsid w:val="00135850"/>
    <w:rsid w:val="0014643C"/>
    <w:rsid w:val="00157363"/>
    <w:rsid w:val="002072BB"/>
    <w:rsid w:val="00262319"/>
    <w:rsid w:val="00380F91"/>
    <w:rsid w:val="003F5F3F"/>
    <w:rsid w:val="00415002"/>
    <w:rsid w:val="00466598"/>
    <w:rsid w:val="00491605"/>
    <w:rsid w:val="004B112A"/>
    <w:rsid w:val="004C5B0C"/>
    <w:rsid w:val="00520346"/>
    <w:rsid w:val="00596181"/>
    <w:rsid w:val="005D6B9B"/>
    <w:rsid w:val="00607664"/>
    <w:rsid w:val="00617AE0"/>
    <w:rsid w:val="007F1F66"/>
    <w:rsid w:val="00882F3A"/>
    <w:rsid w:val="008C3EA6"/>
    <w:rsid w:val="008D383A"/>
    <w:rsid w:val="008F001F"/>
    <w:rsid w:val="009318D2"/>
    <w:rsid w:val="0094624F"/>
    <w:rsid w:val="009E55FD"/>
    <w:rsid w:val="009F0BAA"/>
    <w:rsid w:val="00A27637"/>
    <w:rsid w:val="00AC2868"/>
    <w:rsid w:val="00B041C8"/>
    <w:rsid w:val="00C17A00"/>
    <w:rsid w:val="00CD0833"/>
    <w:rsid w:val="00CD40D8"/>
    <w:rsid w:val="00DB6888"/>
    <w:rsid w:val="00DC5DF7"/>
    <w:rsid w:val="00DF2190"/>
    <w:rsid w:val="00DF5D85"/>
    <w:rsid w:val="00E34B77"/>
    <w:rsid w:val="00F10B33"/>
    <w:rsid w:val="00F2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E4B5C8"/>
  <w14:defaultImageDpi w14:val="32767"/>
  <w15:chartTrackingRefBased/>
  <w15:docId w15:val="{EE9777BE-45A7-2A40-B812-AFCB38625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10B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7-25T21:30:00Z</dcterms:created>
  <dcterms:modified xsi:type="dcterms:W3CDTF">2020-07-25T21:33:00Z</dcterms:modified>
</cp:coreProperties>
</file>